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57E11" w:rsidP="0001436A">
      <w:pPr>
        <w:pStyle w:val="Titel"/>
      </w:pPr>
      <w:r w:rsidRPr="00982D78">
        <w:t>Antimicrobial Potential of Bacteria Associated with Marine Sea Slugs from North Sulawesi, Indonesia</w:t>
      </w:r>
    </w:p>
    <w:p w:rsidR="0041636B" w:rsidRPr="00C4151A" w:rsidRDefault="0041636B" w:rsidP="0041636B">
      <w:pPr>
        <w:pStyle w:val="AuthorList"/>
        <w:rPr>
          <w:lang w:val="de-DE"/>
        </w:rPr>
      </w:pPr>
      <w:r w:rsidRPr="00C4151A">
        <w:rPr>
          <w:lang w:val="de-DE"/>
        </w:rPr>
        <w:t>Nils Böhringer</w:t>
      </w:r>
      <w:r w:rsidRPr="00C4151A">
        <w:rPr>
          <w:vertAlign w:val="superscript"/>
          <w:lang w:val="de-DE"/>
        </w:rPr>
        <w:t>1,2</w:t>
      </w:r>
      <w:r w:rsidRPr="00C4151A">
        <w:rPr>
          <w:lang w:val="de-DE"/>
        </w:rPr>
        <w:t>, Katja M. Fisch</w:t>
      </w:r>
      <w:r w:rsidRPr="00C4151A">
        <w:rPr>
          <w:vertAlign w:val="superscript"/>
          <w:lang w:val="de-DE"/>
        </w:rPr>
        <w:t>1,2</w:t>
      </w:r>
      <w:r w:rsidRPr="00C4151A">
        <w:rPr>
          <w:lang w:val="de-DE"/>
        </w:rPr>
        <w:t>, Dorothee Schillo</w:t>
      </w:r>
      <w:r w:rsidRPr="00C4151A">
        <w:rPr>
          <w:vertAlign w:val="superscript"/>
          <w:lang w:val="de-DE"/>
        </w:rPr>
        <w:t>3</w:t>
      </w:r>
      <w:r w:rsidRPr="00C4151A">
        <w:rPr>
          <w:lang w:val="de-DE"/>
        </w:rPr>
        <w:t>, Robert Bara</w:t>
      </w:r>
      <w:r w:rsidRPr="00C4151A">
        <w:rPr>
          <w:vertAlign w:val="superscript"/>
          <w:lang w:val="de-DE"/>
        </w:rPr>
        <w:t>4</w:t>
      </w:r>
      <w:r w:rsidRPr="00C4151A">
        <w:rPr>
          <w:lang w:val="de-DE"/>
        </w:rPr>
        <w:t>, Cora Hertzer</w:t>
      </w:r>
      <w:r w:rsidRPr="00C4151A">
        <w:rPr>
          <w:vertAlign w:val="superscript"/>
          <w:lang w:val="de-DE"/>
        </w:rPr>
        <w:t>1</w:t>
      </w:r>
      <w:r w:rsidRPr="00C4151A">
        <w:rPr>
          <w:lang w:val="de-DE"/>
        </w:rPr>
        <w:t>, Fabian Grein</w:t>
      </w:r>
      <w:r w:rsidRPr="00C4151A">
        <w:rPr>
          <w:vertAlign w:val="superscript"/>
          <w:lang w:val="de-DE"/>
        </w:rPr>
        <w:t>5,6</w:t>
      </w:r>
      <w:r w:rsidRPr="00C4151A">
        <w:rPr>
          <w:lang w:val="de-DE"/>
        </w:rPr>
        <w:t>, Jan-Hendrik Eisenbarth</w:t>
      </w:r>
      <w:r w:rsidRPr="00C4151A">
        <w:rPr>
          <w:vertAlign w:val="superscript"/>
          <w:lang w:val="de-DE"/>
        </w:rPr>
        <w:t>3</w:t>
      </w:r>
      <w:r w:rsidRPr="00C4151A">
        <w:rPr>
          <w:lang w:val="de-DE"/>
        </w:rPr>
        <w:t>, Fontje Kaligis</w:t>
      </w:r>
      <w:r w:rsidRPr="00C4151A">
        <w:rPr>
          <w:vertAlign w:val="superscript"/>
          <w:lang w:val="de-DE"/>
        </w:rPr>
        <w:t>4</w:t>
      </w:r>
      <w:r w:rsidRPr="00C4151A">
        <w:rPr>
          <w:lang w:val="de-DE"/>
        </w:rPr>
        <w:t>, Tanja Schneider</w:t>
      </w:r>
      <w:r w:rsidRPr="00C4151A">
        <w:rPr>
          <w:vertAlign w:val="superscript"/>
          <w:lang w:val="de-DE"/>
        </w:rPr>
        <w:t>5,6</w:t>
      </w:r>
      <w:r w:rsidRPr="00C4151A">
        <w:rPr>
          <w:lang w:val="de-DE"/>
        </w:rPr>
        <w:t>, Heike Wägele</w:t>
      </w:r>
      <w:r w:rsidRPr="00C4151A">
        <w:rPr>
          <w:vertAlign w:val="superscript"/>
          <w:lang w:val="de-DE"/>
        </w:rPr>
        <w:t>3</w:t>
      </w:r>
      <w:r w:rsidRPr="00C4151A">
        <w:rPr>
          <w:lang w:val="de-DE"/>
        </w:rPr>
        <w:t>, Gabriele M. König</w:t>
      </w:r>
      <w:r w:rsidRPr="00C4151A">
        <w:rPr>
          <w:vertAlign w:val="superscript"/>
          <w:lang w:val="de-DE"/>
        </w:rPr>
        <w:t>1,6</w:t>
      </w:r>
      <w:r w:rsidRPr="00C4151A">
        <w:rPr>
          <w:lang w:val="de-DE"/>
        </w:rPr>
        <w:t>, Till F. Schäberle</w:t>
      </w:r>
      <w:r w:rsidRPr="00C4151A">
        <w:rPr>
          <w:vertAlign w:val="superscript"/>
          <w:lang w:val="de-DE"/>
        </w:rPr>
        <w:t>1,2,6*</w:t>
      </w:r>
      <w:r w:rsidRPr="00C4151A">
        <w:rPr>
          <w:lang w:val="de-DE"/>
        </w:rPr>
        <w:t xml:space="preserve"> </w:t>
      </w:r>
    </w:p>
    <w:p w:rsidR="0041636B" w:rsidRPr="009D6625" w:rsidRDefault="0041636B" w:rsidP="0041636B">
      <w:pPr>
        <w:spacing w:before="240" w:after="0"/>
        <w:rPr>
          <w:rFonts w:cs="Times New Roman"/>
          <w:szCs w:val="24"/>
        </w:rPr>
      </w:pPr>
      <w:r w:rsidRPr="00982D78">
        <w:rPr>
          <w:rFonts w:cs="Times New Roman"/>
          <w:szCs w:val="24"/>
          <w:vertAlign w:val="superscript"/>
        </w:rPr>
        <w:t>1</w:t>
      </w:r>
      <w:r w:rsidRPr="00982D78">
        <w:rPr>
          <w:rFonts w:cs="Times New Roman"/>
          <w:szCs w:val="24"/>
        </w:rPr>
        <w:t>Institute for Pharmaceutical Biology, University of Bonn, Bonn, Germany</w:t>
      </w:r>
    </w:p>
    <w:p w:rsidR="0041636B" w:rsidRDefault="0041636B" w:rsidP="0041636B">
      <w:pPr>
        <w:spacing w:after="0"/>
        <w:rPr>
          <w:rFonts w:cs="Times New Roman"/>
          <w:szCs w:val="24"/>
        </w:rPr>
      </w:pPr>
      <w:r w:rsidRPr="00982D78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stitute for Insect Biotechnology</w:t>
      </w:r>
      <w:r w:rsidRPr="009D6625">
        <w:rPr>
          <w:rFonts w:cs="Times New Roman"/>
          <w:szCs w:val="24"/>
        </w:rPr>
        <w:t>, Justus Liebig University of Giessen, Giessen, Germany</w:t>
      </w:r>
    </w:p>
    <w:p w:rsidR="0041636B" w:rsidRDefault="0041636B" w:rsidP="0041636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Center of Molecular Biodiversity, Zoological Research Museum Alexander Koenig, Bonn, Germany </w:t>
      </w:r>
    </w:p>
    <w:p w:rsidR="0041636B" w:rsidRDefault="0041636B" w:rsidP="0041636B">
      <w:pPr>
        <w:spacing w:after="0"/>
        <w:rPr>
          <w:rFonts w:cs="Times New Roman"/>
          <w:szCs w:val="24"/>
        </w:rPr>
      </w:pPr>
      <w:r w:rsidRPr="00D8237C">
        <w:rPr>
          <w:rFonts w:cs="Times New Roman"/>
          <w:szCs w:val="24"/>
          <w:vertAlign w:val="superscript"/>
        </w:rPr>
        <w:t>4</w:t>
      </w:r>
      <w:r w:rsidRPr="00D8237C">
        <w:t>Fa</w:t>
      </w:r>
      <w:r>
        <w:t>culty of Fisheries and Marine Science, Sam Ratulangi University, Manado-Indonesia</w:t>
      </w:r>
    </w:p>
    <w:p w:rsidR="0041636B" w:rsidRDefault="0041636B" w:rsidP="0041636B">
      <w:pPr>
        <w:spacing w:after="0"/>
        <w:rPr>
          <w:rFonts w:cs="Times New Roman"/>
          <w:szCs w:val="24"/>
        </w:rPr>
      </w:pPr>
      <w:r w:rsidRPr="009D6625">
        <w:rPr>
          <w:rFonts w:cs="Times New Roman"/>
          <w:szCs w:val="24"/>
          <w:vertAlign w:val="superscript"/>
        </w:rPr>
        <w:t>5</w:t>
      </w:r>
      <w:r w:rsidRPr="009D6625">
        <w:rPr>
          <w:rFonts w:cs="Times New Roman"/>
          <w:szCs w:val="24"/>
        </w:rPr>
        <w:t>G</w:t>
      </w:r>
      <w:r>
        <w:rPr>
          <w:rFonts w:cs="Times New Roman"/>
          <w:szCs w:val="24"/>
        </w:rPr>
        <w:t>erman Center for Infection Research (DZIF) Partner Site Cologne/Bonn</w:t>
      </w:r>
    </w:p>
    <w:p w:rsidR="0041636B" w:rsidRPr="00982D78" w:rsidRDefault="0041636B" w:rsidP="0041636B">
      <w:pPr>
        <w:spacing w:after="0"/>
        <w:rPr>
          <w:rFonts w:cs="Times New Roman"/>
          <w:b/>
          <w:szCs w:val="24"/>
        </w:rPr>
      </w:pPr>
      <w:r w:rsidRPr="00155D2C">
        <w:rPr>
          <w:rFonts w:cs="Times New Roman"/>
          <w:szCs w:val="24"/>
          <w:vertAlign w:val="superscript"/>
        </w:rPr>
        <w:t>6</w:t>
      </w:r>
      <w:r w:rsidRPr="00155D2C">
        <w:rPr>
          <w:rFonts w:cs="Times New Roman"/>
          <w:szCs w:val="24"/>
        </w:rPr>
        <w:t>Institute of Medical Microbiology, Immunology and Parasitology</w:t>
      </w:r>
      <w:r>
        <w:rPr>
          <w:rFonts w:cs="Times New Roman"/>
          <w:szCs w:val="24"/>
        </w:rPr>
        <w:t xml:space="preserve"> - </w:t>
      </w:r>
      <w:r w:rsidRPr="00155D2C">
        <w:rPr>
          <w:rFonts w:cs="Times New Roman"/>
          <w:szCs w:val="24"/>
        </w:rPr>
        <w:t>Pharmaceutical Microbiology Section, University of Bonn, Bonn, Germany</w:t>
      </w:r>
    </w:p>
    <w:p w:rsidR="0041636B" w:rsidRDefault="0041636B" w:rsidP="0041636B">
      <w:pPr>
        <w:spacing w:before="240" w:after="0"/>
        <w:rPr>
          <w:rFonts w:cs="Times New Roman"/>
          <w:szCs w:val="24"/>
        </w:rPr>
      </w:pPr>
      <w:r w:rsidRPr="0096034E">
        <w:rPr>
          <w:rFonts w:cs="Times New Roman"/>
          <w:b/>
          <w:szCs w:val="24"/>
        </w:rPr>
        <w:t>* Correspondence:</w:t>
      </w:r>
      <w:r w:rsidRPr="00982D78">
        <w:rPr>
          <w:rFonts w:cs="Times New Roman"/>
          <w:b/>
          <w:szCs w:val="24"/>
        </w:rPr>
        <w:t xml:space="preserve"> </w:t>
      </w:r>
      <w:r w:rsidRPr="00982D78">
        <w:rPr>
          <w:rFonts w:cs="Times New Roman"/>
          <w:b/>
          <w:szCs w:val="24"/>
        </w:rPr>
        <w:br/>
      </w:r>
      <w:r w:rsidRPr="005F330A">
        <w:rPr>
          <w:rFonts w:cs="Times New Roman"/>
          <w:szCs w:val="24"/>
        </w:rPr>
        <w:t>till.</w:t>
      </w:r>
      <w:r w:rsidR="00373050">
        <w:rPr>
          <w:rFonts w:cs="Times New Roman"/>
          <w:szCs w:val="24"/>
        </w:rPr>
        <w:t>f.</w:t>
      </w:r>
      <w:r w:rsidRPr="005F330A">
        <w:rPr>
          <w:rFonts w:cs="Times New Roman"/>
          <w:szCs w:val="24"/>
        </w:rPr>
        <w:t>schaeberle@</w:t>
      </w:r>
      <w:r w:rsidR="00373050">
        <w:rPr>
          <w:rFonts w:cs="Times New Roman"/>
          <w:szCs w:val="24"/>
        </w:rPr>
        <w:t>agrar.</w:t>
      </w:r>
      <w:r w:rsidRPr="005F330A">
        <w:rPr>
          <w:rFonts w:cs="Times New Roman"/>
          <w:szCs w:val="24"/>
        </w:rPr>
        <w:t>uni-</w:t>
      </w:r>
      <w:r w:rsidR="00373050">
        <w:rPr>
          <w:rFonts w:cs="Times New Roman"/>
          <w:szCs w:val="24"/>
        </w:rPr>
        <w:t>giessen</w:t>
      </w:r>
      <w:r w:rsidRPr="005F330A">
        <w:rPr>
          <w:rFonts w:cs="Times New Roman"/>
          <w:szCs w:val="24"/>
        </w:rPr>
        <w:t>.de</w:t>
      </w:r>
    </w:p>
    <w:p w:rsidR="0041636B" w:rsidRDefault="0041636B" w:rsidP="0041636B">
      <w:pPr>
        <w:spacing w:before="240" w:after="0"/>
        <w:rPr>
          <w:rFonts w:cs="Times New Roman"/>
          <w:szCs w:val="24"/>
        </w:rPr>
      </w:pPr>
    </w:p>
    <w:p w:rsidR="0041636B" w:rsidRPr="00982D78" w:rsidRDefault="0041636B" w:rsidP="0041636B">
      <w:pPr>
        <w:spacing w:before="240" w:after="0"/>
        <w:rPr>
          <w:rFonts w:cs="Times New Roman"/>
          <w:b/>
          <w:szCs w:val="24"/>
        </w:rPr>
      </w:pPr>
    </w:p>
    <w:p w:rsidR="0041636B" w:rsidRDefault="0041636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:rsidR="001830B3" w:rsidRDefault="001830B3" w:rsidP="001830B3">
      <w:pPr>
        <w:pStyle w:val="berschrift2"/>
      </w:pPr>
      <w:r w:rsidRPr="0001436A">
        <w:t>Supplementary</w:t>
      </w:r>
      <w:r w:rsidRPr="001549D3">
        <w:t xml:space="preserve"> </w:t>
      </w:r>
      <w:r>
        <w:t>Tables</w:t>
      </w:r>
    </w:p>
    <w:p w:rsidR="001830B3" w:rsidRPr="002B4A57" w:rsidRDefault="001830B3" w:rsidP="001830B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C321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3C3214" w:rsidRPr="0001436A">
        <w:rPr>
          <w:rFonts w:cs="Times New Roman"/>
          <w:b/>
          <w:szCs w:val="24"/>
        </w:rPr>
        <w:fldChar w:fldCharType="separate"/>
      </w:r>
      <w:r w:rsidR="007B0BC6">
        <w:rPr>
          <w:rFonts w:cs="Times New Roman"/>
          <w:b/>
          <w:noProof/>
          <w:szCs w:val="24"/>
        </w:rPr>
        <w:t>1</w:t>
      </w:r>
      <w:r w:rsidR="003C321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imer</w:t>
      </w:r>
      <w:r w:rsidR="0041636B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used for screening of BGCs</w:t>
      </w:r>
    </w:p>
    <w:tbl>
      <w:tblPr>
        <w:tblStyle w:val="Tabellenraster"/>
        <w:tblpPr w:leftFromText="141" w:rightFromText="141" w:vertAnchor="text" w:horzAnchor="margin" w:tblpY="193"/>
        <w:tblW w:w="9889" w:type="dxa"/>
        <w:tblLook w:val="04A0" w:firstRow="1" w:lastRow="0" w:firstColumn="1" w:lastColumn="0" w:noHBand="0" w:noVBand="1"/>
      </w:tblPr>
      <w:tblGrid>
        <w:gridCol w:w="1661"/>
        <w:gridCol w:w="4140"/>
        <w:gridCol w:w="1774"/>
        <w:gridCol w:w="2314"/>
      </w:tblGrid>
      <w:tr w:rsidR="001C4450" w:rsidRPr="009B1903" w:rsidTr="00373050">
        <w:tc>
          <w:tcPr>
            <w:tcW w:w="1661" w:type="dxa"/>
            <w:shd w:val="clear" w:color="auto" w:fill="D9D9D9" w:themeFill="background1" w:themeFillShade="D9"/>
          </w:tcPr>
          <w:p w:rsidR="00AD7E6B" w:rsidRPr="009B1903" w:rsidRDefault="00AD7E6B" w:rsidP="00AD7E6B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Primer name</w:t>
            </w:r>
          </w:p>
        </w:tc>
        <w:tc>
          <w:tcPr>
            <w:tcW w:w="4140" w:type="dxa"/>
            <w:shd w:val="clear" w:color="auto" w:fill="D9D9D9" w:themeFill="background1" w:themeFillShade="D9"/>
          </w:tcPr>
          <w:p w:rsidR="00AD7E6B" w:rsidRPr="009B1903" w:rsidRDefault="00AD7E6B" w:rsidP="00AD7E6B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Sequence</w:t>
            </w:r>
            <w:r w:rsidR="00290F4E" w:rsidRPr="009B1903">
              <w:rPr>
                <w:sz w:val="22"/>
              </w:rPr>
              <w:t xml:space="preserve"> 5’-&gt; 3’</w:t>
            </w:r>
          </w:p>
        </w:tc>
        <w:tc>
          <w:tcPr>
            <w:tcW w:w="1774" w:type="dxa"/>
            <w:shd w:val="clear" w:color="auto" w:fill="D9D9D9" w:themeFill="background1" w:themeFillShade="D9"/>
          </w:tcPr>
          <w:p w:rsidR="00AD7E6B" w:rsidRPr="009B1903" w:rsidRDefault="00AD7E6B" w:rsidP="00AD7E6B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specificity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:rsidR="00AD7E6B" w:rsidRPr="009B1903" w:rsidRDefault="001C4450" w:rsidP="00AD7E6B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Literature</w:t>
            </w:r>
          </w:p>
        </w:tc>
      </w:tr>
      <w:tr w:rsidR="00B80A13" w:rsidRPr="009B1903" w:rsidTr="00747142">
        <w:tc>
          <w:tcPr>
            <w:tcW w:w="1661" w:type="dxa"/>
          </w:tcPr>
          <w:p w:rsidR="00B80A13" w:rsidRPr="009B1903" w:rsidRDefault="00B80A13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JS002=A7Rallg</w:t>
            </w:r>
          </w:p>
        </w:tc>
        <w:tc>
          <w:tcPr>
            <w:tcW w:w="4140" w:type="dxa"/>
          </w:tcPr>
          <w:p w:rsidR="00B80A13" w:rsidRPr="009B1903" w:rsidRDefault="00B80A13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SASRTCNCCNGTNCGRTASA</w:t>
            </w:r>
          </w:p>
        </w:tc>
        <w:tc>
          <w:tcPr>
            <w:tcW w:w="1774" w:type="dxa"/>
          </w:tcPr>
          <w:p w:rsidR="00B80A13" w:rsidRPr="009B1903" w:rsidRDefault="00B80A13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 A7</w:t>
            </w:r>
          </w:p>
        </w:tc>
        <w:tc>
          <w:tcPr>
            <w:tcW w:w="2314" w:type="dxa"/>
          </w:tcPr>
          <w:p w:rsidR="00B80A13" w:rsidRPr="009B1903" w:rsidRDefault="00B80A13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this study, based on A7R of Ayuso-Sacido, A.</w:t>
            </w:r>
            <w:r w:rsidR="000E316B" w:rsidRPr="009B1903">
              <w:rPr>
                <w:sz w:val="22"/>
              </w:rPr>
              <w:t xml:space="preserve"> </w:t>
            </w:r>
            <w:r w:rsidRPr="009B1903">
              <w:rPr>
                <w:sz w:val="22"/>
              </w:rPr>
              <w:t>and Genilloud, O. (2005)</w:t>
            </w:r>
          </w:p>
        </w:tc>
      </w:tr>
      <w:tr w:rsidR="0051592F" w:rsidRPr="009B1903" w:rsidTr="00747142">
        <w:tc>
          <w:tcPr>
            <w:tcW w:w="1661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3F</w:t>
            </w:r>
          </w:p>
        </w:tc>
        <w:tc>
          <w:tcPr>
            <w:tcW w:w="4140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CSTACSYSATSTACACSTCSGG</w:t>
            </w:r>
          </w:p>
        </w:tc>
        <w:tc>
          <w:tcPr>
            <w:tcW w:w="1774" w:type="dxa"/>
          </w:tcPr>
          <w:p w:rsidR="0051592F" w:rsidRPr="009B1903" w:rsidRDefault="0051592F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</w:t>
            </w:r>
            <w:r w:rsidR="004C4667" w:rsidRPr="009B1903">
              <w:rPr>
                <w:sz w:val="22"/>
              </w:rPr>
              <w:t xml:space="preserve"> A3</w:t>
            </w:r>
            <w:r w:rsidRPr="009B1903">
              <w:rPr>
                <w:sz w:val="22"/>
              </w:rPr>
              <w:t>, GC rich</w:t>
            </w:r>
          </w:p>
        </w:tc>
        <w:tc>
          <w:tcPr>
            <w:tcW w:w="2314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  <w:lang w:val="es-PE"/>
              </w:rPr>
            </w:pPr>
            <w:r w:rsidRPr="009B1903">
              <w:rPr>
                <w:sz w:val="22"/>
                <w:lang w:val="es-PE"/>
              </w:rPr>
              <w:t>Ayuso-Sacido, A.and Genilloud, O. (2005)</w:t>
            </w:r>
          </w:p>
        </w:tc>
      </w:tr>
      <w:tr w:rsidR="0051592F" w:rsidRPr="009B1903" w:rsidTr="00747142">
        <w:tc>
          <w:tcPr>
            <w:tcW w:w="1661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7R</w:t>
            </w:r>
          </w:p>
        </w:tc>
        <w:tc>
          <w:tcPr>
            <w:tcW w:w="4140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SASGTCVCCSGTSCGGTAS</w:t>
            </w:r>
          </w:p>
        </w:tc>
        <w:tc>
          <w:tcPr>
            <w:tcW w:w="1774" w:type="dxa"/>
          </w:tcPr>
          <w:p w:rsidR="0051592F" w:rsidRPr="009B1903" w:rsidRDefault="0051592F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</w:t>
            </w:r>
            <w:r w:rsidR="004C4667" w:rsidRPr="009B1903">
              <w:rPr>
                <w:sz w:val="22"/>
              </w:rPr>
              <w:t xml:space="preserve"> A7</w:t>
            </w:r>
            <w:r w:rsidRPr="009B1903">
              <w:rPr>
                <w:sz w:val="22"/>
              </w:rPr>
              <w:t>, GC rich</w:t>
            </w:r>
          </w:p>
        </w:tc>
        <w:tc>
          <w:tcPr>
            <w:tcW w:w="2314" w:type="dxa"/>
          </w:tcPr>
          <w:p w:rsidR="0051592F" w:rsidRPr="009B1903" w:rsidRDefault="0051592F" w:rsidP="0051592F">
            <w:pPr>
              <w:spacing w:before="0" w:after="0"/>
              <w:rPr>
                <w:sz w:val="22"/>
                <w:lang w:val="es-PE"/>
              </w:rPr>
            </w:pPr>
            <w:r w:rsidRPr="009B1903">
              <w:rPr>
                <w:sz w:val="22"/>
                <w:lang w:val="es-PE"/>
              </w:rPr>
              <w:t>Ayuso-Sacido, A.and Genilloud, O. (2005)</w:t>
            </w:r>
          </w:p>
        </w:tc>
      </w:tr>
      <w:tr w:rsidR="0051592F" w:rsidRPr="009B1903" w:rsidTr="00747142">
        <w:tc>
          <w:tcPr>
            <w:tcW w:w="1661" w:type="dxa"/>
          </w:tcPr>
          <w:p w:rsidR="0051592F" w:rsidRPr="009B1903" w:rsidRDefault="004C4667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JS007</w:t>
            </w:r>
          </w:p>
        </w:tc>
        <w:tc>
          <w:tcPr>
            <w:tcW w:w="4140" w:type="dxa"/>
          </w:tcPr>
          <w:p w:rsidR="0051592F" w:rsidRPr="009B1903" w:rsidRDefault="004C4667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ARDSNGGNGSNGSNTAYBNCC</w:t>
            </w:r>
          </w:p>
        </w:tc>
        <w:tc>
          <w:tcPr>
            <w:tcW w:w="1774" w:type="dxa"/>
          </w:tcPr>
          <w:p w:rsidR="0051592F" w:rsidRPr="009B1903" w:rsidRDefault="004C4667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, A2</w:t>
            </w:r>
          </w:p>
        </w:tc>
        <w:tc>
          <w:tcPr>
            <w:tcW w:w="2314" w:type="dxa"/>
          </w:tcPr>
          <w:p w:rsidR="00294EB4" w:rsidRPr="009B1903" w:rsidRDefault="00294EB4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based on degNRPS-1F.i Schirmer et al. 2005</w:t>
            </w:r>
          </w:p>
        </w:tc>
      </w:tr>
      <w:tr w:rsidR="0051592F" w:rsidRPr="009B1903" w:rsidTr="00747142">
        <w:tc>
          <w:tcPr>
            <w:tcW w:w="1661" w:type="dxa"/>
          </w:tcPr>
          <w:p w:rsidR="0051592F" w:rsidRPr="009B1903" w:rsidRDefault="004C4667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JS008</w:t>
            </w:r>
          </w:p>
        </w:tc>
        <w:tc>
          <w:tcPr>
            <w:tcW w:w="4140" w:type="dxa"/>
          </w:tcPr>
          <w:p w:rsidR="0051592F" w:rsidRPr="009B1903" w:rsidRDefault="004C4667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CKRWRNCCNCKNANYTTNACYTG</w:t>
            </w:r>
          </w:p>
        </w:tc>
        <w:tc>
          <w:tcPr>
            <w:tcW w:w="1774" w:type="dxa"/>
          </w:tcPr>
          <w:p w:rsidR="0051592F" w:rsidRPr="009B1903" w:rsidRDefault="004C4667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, A8</w:t>
            </w:r>
          </w:p>
        </w:tc>
        <w:tc>
          <w:tcPr>
            <w:tcW w:w="2314" w:type="dxa"/>
          </w:tcPr>
          <w:p w:rsidR="0051592F" w:rsidRPr="009B1903" w:rsidRDefault="00294EB4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based on degNRPS-4R.i Schirmer et al. 2005</w:t>
            </w:r>
          </w:p>
        </w:tc>
      </w:tr>
      <w:tr w:rsidR="0051592F" w:rsidRPr="009B1903" w:rsidTr="00747142">
        <w:tc>
          <w:tcPr>
            <w:tcW w:w="1661" w:type="dxa"/>
          </w:tcPr>
          <w:p w:rsidR="0051592F" w:rsidRPr="009B1903" w:rsidRDefault="00747142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NRPSA-F</w:t>
            </w:r>
          </w:p>
        </w:tc>
        <w:tc>
          <w:tcPr>
            <w:tcW w:w="4140" w:type="dxa"/>
          </w:tcPr>
          <w:p w:rsidR="0051592F" w:rsidRPr="009B1903" w:rsidRDefault="004C4667" w:rsidP="0051592F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GWCDACHGGHMANCCHAARGG</w:t>
            </w:r>
          </w:p>
        </w:tc>
        <w:tc>
          <w:tcPr>
            <w:tcW w:w="1774" w:type="dxa"/>
          </w:tcPr>
          <w:p w:rsidR="0051592F" w:rsidRPr="009B1903" w:rsidRDefault="004C4667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 A3</w:t>
            </w:r>
          </w:p>
        </w:tc>
        <w:tc>
          <w:tcPr>
            <w:tcW w:w="2314" w:type="dxa"/>
          </w:tcPr>
          <w:p w:rsidR="0051592F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Wu et al. 2011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NRPSA-R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GCAKCCATYTYGCCARGTCNCCKGT</w:t>
            </w:r>
          </w:p>
        </w:tc>
        <w:tc>
          <w:tcPr>
            <w:tcW w:w="1774" w:type="dxa"/>
          </w:tcPr>
          <w:p w:rsidR="00747142" w:rsidRPr="009B1903" w:rsidRDefault="00747142" w:rsidP="00B80A13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-domain A7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Wu et al. 2011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AnSerin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CAYTTYGTNCCNWSNATGYT</w:t>
            </w: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 xml:space="preserve">A-domain, serine 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this study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F0001=</w:t>
            </w:r>
          </w:p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SDPQQFi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MGi GAR GCi HWi SMi ATG GAY CCi CAR CAi MG</w:t>
            </w: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eneral KS-specific primer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based on Fisch et al. 2009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F0002=</w:t>
            </w:r>
          </w:p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SHGTGRi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GR TCi CCi ARi SWi GTi CCi GTi CCR TG</w:t>
            </w: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eneral KS-specific primer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based on Fisch et al. 2009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F0003=</w:t>
            </w:r>
          </w:p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SDPQQF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MGN GAR GCN NWN SMN ATG GAY CCN CAR CAN MG</w:t>
            </w: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 xml:space="preserve">general KS-specific primer 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Fisch et al. 2009</w:t>
            </w:r>
          </w:p>
        </w:tc>
      </w:tr>
      <w:tr w:rsidR="00747142" w:rsidRPr="009B1903" w:rsidTr="00747142">
        <w:tc>
          <w:tcPr>
            <w:tcW w:w="1661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F0004=</w:t>
            </w:r>
          </w:p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KSHGTGR</w:t>
            </w:r>
          </w:p>
        </w:tc>
        <w:tc>
          <w:tcPr>
            <w:tcW w:w="4140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GR TCN CCN ARN SWN GTN CCN GTN CCR TG</w:t>
            </w:r>
          </w:p>
        </w:tc>
        <w:tc>
          <w:tcPr>
            <w:tcW w:w="177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general KS-specific primer</w:t>
            </w:r>
          </w:p>
        </w:tc>
        <w:tc>
          <w:tcPr>
            <w:tcW w:w="2314" w:type="dxa"/>
          </w:tcPr>
          <w:p w:rsidR="00747142" w:rsidRPr="009B1903" w:rsidRDefault="00747142" w:rsidP="00747142">
            <w:pPr>
              <w:spacing w:before="0" w:after="0"/>
              <w:rPr>
                <w:sz w:val="22"/>
              </w:rPr>
            </w:pPr>
            <w:r w:rsidRPr="009B1903">
              <w:rPr>
                <w:sz w:val="22"/>
              </w:rPr>
              <w:t>Fisch et al. 2009</w:t>
            </w:r>
          </w:p>
        </w:tc>
      </w:tr>
    </w:tbl>
    <w:p w:rsidR="00FC7A33" w:rsidRDefault="00FC7A33" w:rsidP="00141090">
      <w:pPr>
        <w:rPr>
          <w:sz w:val="22"/>
        </w:rPr>
      </w:pPr>
    </w:p>
    <w:p w:rsidR="00701AA1" w:rsidRDefault="00701AA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FC7A33" w:rsidRPr="006E6D53" w:rsidRDefault="00FC7A33" w:rsidP="00141090">
      <w:r w:rsidRPr="006E6D53">
        <w:rPr>
          <w:b/>
        </w:rPr>
        <w:lastRenderedPageBreak/>
        <w:t>Supplementary Table 2:</w:t>
      </w:r>
      <w:r w:rsidRPr="006E6D53">
        <w:t xml:space="preserve"> Isolated strains and their source</w:t>
      </w:r>
    </w:p>
    <w:tbl>
      <w:tblPr>
        <w:tblW w:w="0" w:type="auto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4710"/>
        <w:gridCol w:w="1190"/>
      </w:tblGrid>
      <w:tr w:rsidR="00FC7A33" w:rsidRPr="000E316B" w:rsidTr="00373050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bookmarkStart w:id="0" w:name="_GoBack" w:colFirst="0" w:colLast="2"/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osest relative 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7A33" w:rsidRPr="000E316B" w:rsidRDefault="00FC7A33" w:rsidP="0037305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t</w:t>
            </w:r>
            <w:r w:rsidR="00373050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nal</w:t>
            </w: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Strain nr.</w:t>
            </w:r>
          </w:p>
        </w:tc>
      </w:tr>
      <w:bookmarkEnd w:id="0"/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Chromodoris annae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Chan15Bu-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coralliilyticus strain OCN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1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harveyi strain ATCC 338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2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harveyi strain ATCC 338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3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coralliilyticus strain OCN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4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Chromodoris dianae</w:t>
            </w:r>
            <w:r w:rsidRPr="000E316B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Chdi15Bu-3 + Chdi15Bu-38 + Chdi15Bu-5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acillus subtilis strain EDR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5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rratia marcescens strain SW2-9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6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Pseudovibrio sp. FO-BEG1 strain FO-BE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7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Pseudoalteromonas sp. CF6-1 (+uncultured organism clon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8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AS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09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harveyi strain ATCC 3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0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Pseudovibrio sp. FO-BEG1 strain FO-BEG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1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Chromodoris sp. 30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Chsp3015Bu-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harveyi strain ATCC 338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2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vibrio sp. FO-BEG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3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harveyi strain ATCC 33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4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Chromodoris williani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Chwi15Bu-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tubiashii ATCC 19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5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Chromodoris annae eggmass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Chan15Bu-11E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acillus aryabhattai isolate PSB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6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Bacillus thuringiensis serovar indiana strain HD5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7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BJ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8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BJ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19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Marinomonas communis strain NBRC 102224 (+uncultured organism clon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0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vibrio sp. FO-BEG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1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Doriprismatica stellata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Glst15Bu-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rovidencia vermicola strain FFA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8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Doriprismatica stellata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eggmass (Glst15Bu-1E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NBRC 156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2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NBRC 15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3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NBRC 1563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4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AS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5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Pseudoalteromonas sp. BJ9 (+uncultured organism clone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6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Doriprismatica stellata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sponge (Glst15Bu-1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strain RE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7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Hexabranchus sanguineus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eggmass (Hesa15Bu-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ongispora albida strain K97-00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2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Marinobacter sp. L21-PYE-C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3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AS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4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AS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5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sp. AS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6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NBRC 15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7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sp. Ex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8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Bacillus thuringiensis serovar indiana strain HD5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29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ibrio alginolyticus NBRC 15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0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alteromonas rubr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1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hideMark/>
          </w:tcPr>
          <w:p w:rsidR="00373050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Hexabranchus sanguineus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E6D53"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eggmass </w:t>
            </w:r>
          </w:p>
          <w:p w:rsidR="00FC7A33" w:rsidRPr="000E316B" w:rsidRDefault="00373050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de-DE"/>
              </w:rPr>
              <w:t>(</w:t>
            </w:r>
            <w:r w:rsidR="00FC7A33"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>Hesa15Bu-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monas sp. PETB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0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monas sp. MBEA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7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icrobacterium testace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8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elagibaca bermudens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9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icrobacterium sp. SKJH-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1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icrobacterium sp. LHR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2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monas pseudoalcalige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3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ordonia sp. VCM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4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ordonia terr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5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eudomonas pachastrell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46</w:t>
            </w:r>
          </w:p>
        </w:tc>
      </w:tr>
      <w:tr w:rsidR="00FC7A33" w:rsidRPr="000E316B" w:rsidTr="00FC7A33">
        <w:trPr>
          <w:trHeight w:val="285"/>
        </w:trPr>
        <w:tc>
          <w:tcPr>
            <w:tcW w:w="0" w:type="auto"/>
            <w:shd w:val="clear" w:color="000000" w:fill="FFFFFF"/>
            <w:noWrap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hyllidiella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cf </w:t>
            </w:r>
            <w:r w:rsidRPr="000E316B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ustulosa</w:t>
            </w:r>
            <w:r w:rsidRPr="000E316B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(Phpu15Bu-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7A33" w:rsidRPr="000E316B" w:rsidRDefault="00FC7A33" w:rsidP="009B1903">
            <w:pPr>
              <w:spacing w:before="0" w:after="0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Vibrio sp. BWDY-57 (+uncultured organism</w:t>
            </w:r>
            <w:r w:rsidR="009B1903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</w:t>
            </w:r>
            <w:r w:rsidRPr="000E316B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clon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7A33" w:rsidRPr="000E316B" w:rsidRDefault="00FC7A33" w:rsidP="00FC7A33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31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15_39</w:t>
            </w:r>
          </w:p>
        </w:tc>
      </w:tr>
    </w:tbl>
    <w:p w:rsidR="000E316B" w:rsidRDefault="000E316B" w:rsidP="007B0BC6">
      <w:pPr>
        <w:rPr>
          <w:lang w:eastAsia="en-GB"/>
        </w:rPr>
      </w:pPr>
    </w:p>
    <w:p w:rsidR="00701AA1" w:rsidRDefault="00701AA1" w:rsidP="007B0BC6">
      <w:pPr>
        <w:rPr>
          <w:lang w:eastAsia="en-GB"/>
        </w:rPr>
      </w:pPr>
    </w:p>
    <w:p w:rsidR="000E316B" w:rsidRPr="00701AA1" w:rsidRDefault="000E316B" w:rsidP="00005286">
      <w:pPr>
        <w:pStyle w:val="berschrift1"/>
      </w:pPr>
      <w:r w:rsidRPr="00701AA1">
        <w:t>References</w:t>
      </w:r>
    </w:p>
    <w:p w:rsidR="000E316B" w:rsidRPr="00747142" w:rsidRDefault="000E316B" w:rsidP="000E316B">
      <w:pPr>
        <w:rPr>
          <w:sz w:val="22"/>
        </w:rPr>
      </w:pPr>
      <w:r>
        <w:rPr>
          <w:sz w:val="22"/>
        </w:rPr>
        <w:t xml:space="preserve">Ayuso-Sacido, A.and Genilloud, O. (2005): New PCR primers for the screening of NRPS and PKS-I systems in actinomycetes: detection and distribution of these biosynthetic gene sequences in major taxonomic groups. In: </w:t>
      </w:r>
      <w:r>
        <w:rPr>
          <w:i/>
          <w:iCs/>
          <w:sz w:val="22"/>
        </w:rPr>
        <w:t xml:space="preserve">Microbial ecology </w:t>
      </w:r>
      <w:r>
        <w:rPr>
          <w:sz w:val="22"/>
        </w:rPr>
        <w:t>49 (1), S. 10–24. DOI: 10.1007/s00248-004-0249-6.</w:t>
      </w:r>
    </w:p>
    <w:p w:rsidR="000E316B" w:rsidRPr="00747142" w:rsidRDefault="000E316B" w:rsidP="000E316B">
      <w:pPr>
        <w:rPr>
          <w:sz w:val="22"/>
        </w:rPr>
      </w:pPr>
      <w:r>
        <w:rPr>
          <w:sz w:val="22"/>
        </w:rPr>
        <w:t xml:space="preserve">Schirmer, Andreas; Gadkari, Rishali; Reeves, Christopher D.; Ibrahim, Fadia; DeLong, Edward F.; Hutchinson, C. Richard (2005): Metagenomic analysis reveals diverse polyketide synthase gene clusters in </w:t>
      </w:r>
      <w:r w:rsidR="005A1D90">
        <w:rPr>
          <w:sz w:val="22"/>
        </w:rPr>
        <w:t>m</w:t>
      </w:r>
      <w:r>
        <w:rPr>
          <w:sz w:val="22"/>
        </w:rPr>
        <w:t xml:space="preserve">icroorganisms associated with the marine sponge Discodermia dissoluta. In: </w:t>
      </w:r>
      <w:r>
        <w:rPr>
          <w:i/>
          <w:iCs/>
          <w:sz w:val="22"/>
        </w:rPr>
        <w:t xml:space="preserve">Applied and environmental microbiology </w:t>
      </w:r>
      <w:r>
        <w:rPr>
          <w:sz w:val="22"/>
        </w:rPr>
        <w:t>71 (8), S. 4840–4849. DOI: 10.1128/AEM.71.8.4840-4849.2005.</w:t>
      </w:r>
    </w:p>
    <w:p w:rsidR="000E316B" w:rsidRPr="001549D3" w:rsidRDefault="000E316B" w:rsidP="007B0BC6">
      <w:r w:rsidRPr="00747142">
        <w:rPr>
          <w:sz w:val="22"/>
        </w:rPr>
        <w:t>Wu, Xue-Chang; Qian, Chao-Dong; Fang, Hai-Huan; Wen, Yan-Ping; Zhou, Jian-Ying; Zhan, Zha-Jun et al. (2011): Paenimacrolidin, a novel macrolide antibiotic from Paenibacillus sp. F6-B70 active against methicillin-resistant Staphylococcus aureus. In: Microbial biotechnology 4 (4), S. 491–502. DOI: 10.1111/j.1751-7915.2010.00201.x.</w:t>
      </w:r>
    </w:p>
    <w:sectPr w:rsidR="000E316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8AB" w:rsidRDefault="00AD58AB" w:rsidP="00117666">
      <w:pPr>
        <w:spacing w:after="0"/>
      </w:pPr>
      <w:r>
        <w:separator/>
      </w:r>
    </w:p>
  </w:endnote>
  <w:endnote w:type="continuationSeparator" w:id="0">
    <w:p w:rsidR="00AD58AB" w:rsidRDefault="00AD5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7305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C32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19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mX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y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UG1mX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3C32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190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7305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C32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19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3C32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19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8AB" w:rsidRDefault="00AD58AB" w:rsidP="00117666">
      <w:pPr>
        <w:spacing w:after="0"/>
      </w:pPr>
      <w:r>
        <w:separator/>
      </w:r>
    </w:p>
  </w:footnote>
  <w:footnote w:type="continuationSeparator" w:id="0">
    <w:p w:rsidR="00AD58AB" w:rsidRDefault="00AD5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E11"/>
    <w:rsid w:val="0001436A"/>
    <w:rsid w:val="00034304"/>
    <w:rsid w:val="00035434"/>
    <w:rsid w:val="00052A14"/>
    <w:rsid w:val="00072644"/>
    <w:rsid w:val="00077D53"/>
    <w:rsid w:val="000D430F"/>
    <w:rsid w:val="000E316B"/>
    <w:rsid w:val="000E33D3"/>
    <w:rsid w:val="00105FD9"/>
    <w:rsid w:val="00111A10"/>
    <w:rsid w:val="00117666"/>
    <w:rsid w:val="00141090"/>
    <w:rsid w:val="001549D3"/>
    <w:rsid w:val="00160065"/>
    <w:rsid w:val="00177D84"/>
    <w:rsid w:val="001830B3"/>
    <w:rsid w:val="001C4450"/>
    <w:rsid w:val="001D39F0"/>
    <w:rsid w:val="001F4B0A"/>
    <w:rsid w:val="00267D18"/>
    <w:rsid w:val="002868E2"/>
    <w:rsid w:val="002869C3"/>
    <w:rsid w:val="00290F4E"/>
    <w:rsid w:val="002936E4"/>
    <w:rsid w:val="00294EB4"/>
    <w:rsid w:val="002B4A57"/>
    <w:rsid w:val="002C74CA"/>
    <w:rsid w:val="003544FB"/>
    <w:rsid w:val="00373050"/>
    <w:rsid w:val="003C28E1"/>
    <w:rsid w:val="003C3214"/>
    <w:rsid w:val="003D2F2D"/>
    <w:rsid w:val="00401590"/>
    <w:rsid w:val="00406DC4"/>
    <w:rsid w:val="0041636B"/>
    <w:rsid w:val="00434DCC"/>
    <w:rsid w:val="00447801"/>
    <w:rsid w:val="00452E9C"/>
    <w:rsid w:val="004735C8"/>
    <w:rsid w:val="004924FA"/>
    <w:rsid w:val="004961FF"/>
    <w:rsid w:val="004C4667"/>
    <w:rsid w:val="004D554F"/>
    <w:rsid w:val="0051592F"/>
    <w:rsid w:val="00517A89"/>
    <w:rsid w:val="005250F2"/>
    <w:rsid w:val="00593EEA"/>
    <w:rsid w:val="005A1D90"/>
    <w:rsid w:val="005A5EEE"/>
    <w:rsid w:val="005F330A"/>
    <w:rsid w:val="006375C7"/>
    <w:rsid w:val="00654E8F"/>
    <w:rsid w:val="00660D05"/>
    <w:rsid w:val="006820B1"/>
    <w:rsid w:val="006B7D14"/>
    <w:rsid w:val="006E6D53"/>
    <w:rsid w:val="00701727"/>
    <w:rsid w:val="00701AA1"/>
    <w:rsid w:val="0070566C"/>
    <w:rsid w:val="0071376F"/>
    <w:rsid w:val="00714C50"/>
    <w:rsid w:val="00725A7D"/>
    <w:rsid w:val="00747142"/>
    <w:rsid w:val="007501BE"/>
    <w:rsid w:val="00786A17"/>
    <w:rsid w:val="00790BB3"/>
    <w:rsid w:val="007967A3"/>
    <w:rsid w:val="007B0BC6"/>
    <w:rsid w:val="007C206C"/>
    <w:rsid w:val="007C3AEA"/>
    <w:rsid w:val="00817DD6"/>
    <w:rsid w:val="008336B0"/>
    <w:rsid w:val="00836632"/>
    <w:rsid w:val="00885156"/>
    <w:rsid w:val="00901B59"/>
    <w:rsid w:val="009151AA"/>
    <w:rsid w:val="0093429D"/>
    <w:rsid w:val="00943573"/>
    <w:rsid w:val="00946480"/>
    <w:rsid w:val="00970F7D"/>
    <w:rsid w:val="00994A3D"/>
    <w:rsid w:val="009B1903"/>
    <w:rsid w:val="009C2B12"/>
    <w:rsid w:val="009E168A"/>
    <w:rsid w:val="009F07FA"/>
    <w:rsid w:val="00A174D9"/>
    <w:rsid w:val="00A4795A"/>
    <w:rsid w:val="00A77F6A"/>
    <w:rsid w:val="00A83CA2"/>
    <w:rsid w:val="00AB6715"/>
    <w:rsid w:val="00AD58AB"/>
    <w:rsid w:val="00AD7E6B"/>
    <w:rsid w:val="00B1671E"/>
    <w:rsid w:val="00B25EB8"/>
    <w:rsid w:val="00B37F4D"/>
    <w:rsid w:val="00B56D0C"/>
    <w:rsid w:val="00B80A13"/>
    <w:rsid w:val="00C4151A"/>
    <w:rsid w:val="00C52A7B"/>
    <w:rsid w:val="00C5552E"/>
    <w:rsid w:val="00C56BAF"/>
    <w:rsid w:val="00C679AA"/>
    <w:rsid w:val="00C75972"/>
    <w:rsid w:val="00CA5084"/>
    <w:rsid w:val="00CC5A4F"/>
    <w:rsid w:val="00CD066B"/>
    <w:rsid w:val="00CE4FEE"/>
    <w:rsid w:val="00D40B39"/>
    <w:rsid w:val="00D52CC7"/>
    <w:rsid w:val="00DB4BFB"/>
    <w:rsid w:val="00DB59C3"/>
    <w:rsid w:val="00DC259A"/>
    <w:rsid w:val="00DE1D51"/>
    <w:rsid w:val="00DE23E8"/>
    <w:rsid w:val="00E52377"/>
    <w:rsid w:val="00E57E11"/>
    <w:rsid w:val="00E63523"/>
    <w:rsid w:val="00E64E17"/>
    <w:rsid w:val="00E866C9"/>
    <w:rsid w:val="00EA3D3C"/>
    <w:rsid w:val="00F46900"/>
    <w:rsid w:val="00F47449"/>
    <w:rsid w:val="00F61D89"/>
    <w:rsid w:val="00F66250"/>
    <w:rsid w:val="00F8243E"/>
    <w:rsid w:val="00FC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02E23F"/>
  <w15:docId w15:val="{B31ECC01-3B62-48ED-919D-6611481F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ll\AppData\Local\Temp\Rar$DI27.3087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E07C6B4-D5DD-4048-AFAE-A089C785E6F7}"/>
</file>

<file path=customXml/itemProps2.xml><?xml version="1.0" encoding="utf-8"?>
<ds:datastoreItem xmlns:ds="http://schemas.openxmlformats.org/officeDocument/2006/customXml" ds:itemID="{FEC24A7C-1CA7-42A0-948D-F057A3B28DA1}"/>
</file>

<file path=customXml/itemProps3.xml><?xml version="1.0" encoding="utf-8"?>
<ds:datastoreItem xmlns:ds="http://schemas.openxmlformats.org/officeDocument/2006/customXml" ds:itemID="{457FD497-3C22-4462-8E03-066E180F9A3F}"/>
</file>

<file path=customXml/itemProps4.xml><?xml version="1.0" encoding="utf-8"?>
<ds:datastoreItem xmlns:ds="http://schemas.openxmlformats.org/officeDocument/2006/customXml" ds:itemID="{4CF3DBC3-23FD-4FA4-B9E0-D71736A6956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06</Words>
  <Characters>507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</dc:creator>
  <cp:lastModifiedBy>Schäberle, Till F</cp:lastModifiedBy>
  <cp:revision>2</cp:revision>
  <cp:lastPrinted>2017-02-22T12:36:00Z</cp:lastPrinted>
  <dcterms:created xsi:type="dcterms:W3CDTF">2017-05-09T12:16:00Z</dcterms:created>
  <dcterms:modified xsi:type="dcterms:W3CDTF">2017-05-09T12:16:00Z</dcterms:modified>
</cp:coreProperties>
</file>